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2241" w14:textId="702D9A7D" w:rsidR="00895232" w:rsidRPr="00FF6526" w:rsidRDefault="00DC6798">
      <w:pPr>
        <w:rPr>
          <w:rFonts w:ascii="Times New Roman" w:hAnsi="Times New Roman" w:cs="Times New Roman"/>
          <w:i/>
          <w:iCs/>
          <w:lang w:val="en-GB"/>
        </w:rPr>
      </w:pPr>
      <w:r w:rsidRPr="004D33A2">
        <w:rPr>
          <w:rFonts w:ascii="Times New Roman" w:hAnsi="Times New Roman" w:cs="Times New Roman"/>
          <w:b/>
          <w:bCs/>
          <w:lang w:val="en-GB"/>
        </w:rPr>
        <w:t>Table S1</w:t>
      </w:r>
      <w:r w:rsidRPr="00FF6526">
        <w:rPr>
          <w:rFonts w:ascii="Times New Roman" w:hAnsi="Times New Roman" w:cs="Times New Roman"/>
          <w:i/>
          <w:iCs/>
          <w:lang w:val="en-GB"/>
        </w:rPr>
        <w:t xml:space="preserve"> </w:t>
      </w:r>
      <w:bookmarkStart w:id="0" w:name="_Hlk152521427"/>
      <w:r w:rsidR="00F512EB" w:rsidRPr="00FF6526">
        <w:rPr>
          <w:rFonts w:ascii="Times New Roman" w:hAnsi="Times New Roman" w:cs="Times New Roman"/>
          <w:i/>
          <w:iCs/>
          <w:lang w:val="en-GB"/>
        </w:rPr>
        <w:t>M</w:t>
      </w:r>
      <w:r w:rsidRPr="00FF6526">
        <w:rPr>
          <w:rFonts w:ascii="Times New Roman" w:hAnsi="Times New Roman" w:cs="Times New Roman"/>
          <w:i/>
          <w:iCs/>
          <w:lang w:val="en-GB"/>
        </w:rPr>
        <w:t>ultiple linear regression analyses</w:t>
      </w:r>
      <w:r w:rsidR="00101996">
        <w:rPr>
          <w:rFonts w:ascii="Times New Roman" w:hAnsi="Times New Roman" w:cs="Times New Roman"/>
          <w:i/>
          <w:iCs/>
          <w:lang w:val="en-GB"/>
        </w:rPr>
        <w:t xml:space="preserve"> </w:t>
      </w:r>
      <w:bookmarkEnd w:id="0"/>
      <w:r w:rsidR="00101996">
        <w:rPr>
          <w:rFonts w:ascii="Times New Roman" w:hAnsi="Times New Roman" w:cs="Times New Roman"/>
          <w:i/>
          <w:iCs/>
          <w:lang w:val="en-GB"/>
        </w:rPr>
        <w:t>-</w:t>
      </w:r>
      <w:r w:rsidR="00360A91" w:rsidRPr="00360A91">
        <w:rPr>
          <w:rFonts w:ascii="Times New Roman" w:hAnsi="Times New Roman" w:cs="Times New Roman"/>
          <w:i/>
          <w:iCs/>
          <w:lang w:val="en-GB"/>
        </w:rPr>
        <w:t>Parent-</w:t>
      </w:r>
      <w:r w:rsidR="00360A91" w:rsidRPr="00980F6F">
        <w:rPr>
          <w:rFonts w:ascii="Times New Roman" w:hAnsi="Times New Roman" w:cs="Times New Roman"/>
          <w:i/>
          <w:iCs/>
          <w:lang w:val="en-GB"/>
        </w:rPr>
        <w:t xml:space="preserve">reported </w:t>
      </w:r>
      <w:r w:rsidR="00406D69" w:rsidRPr="00980F6F">
        <w:rPr>
          <w:rFonts w:ascii="Times New Roman" w:hAnsi="Times New Roman" w:cs="Times New Roman"/>
          <w:i/>
          <w:iCs/>
          <w:lang w:val="en-GB"/>
        </w:rPr>
        <w:t>3</w:t>
      </w:r>
      <w:r w:rsidR="00360A91" w:rsidRPr="00980F6F">
        <w:rPr>
          <w:rFonts w:ascii="Times New Roman" w:hAnsi="Times New Roman" w:cs="Times New Roman"/>
          <w:i/>
          <w:iCs/>
          <w:lang w:val="en-GB"/>
        </w:rPr>
        <w:t>-years symptom</w:t>
      </w:r>
      <w:r w:rsidR="00360A91" w:rsidRPr="00360A91">
        <w:rPr>
          <w:rFonts w:ascii="Times New Roman" w:hAnsi="Times New Roman" w:cs="Times New Roman"/>
          <w:i/>
          <w:iCs/>
          <w:lang w:val="en-GB"/>
        </w:rPr>
        <w:t xml:space="preserve"> variables with significant </w:t>
      </w:r>
      <w:r w:rsidR="00101996">
        <w:rPr>
          <w:rFonts w:ascii="Times New Roman" w:hAnsi="Times New Roman" w:cs="Times New Roman"/>
          <w:i/>
          <w:iCs/>
          <w:lang w:val="en-GB"/>
        </w:rPr>
        <w:t xml:space="preserve">future significant </w:t>
      </w:r>
      <w:r w:rsidR="00360A91" w:rsidRPr="00360A91">
        <w:rPr>
          <w:rFonts w:ascii="Times New Roman" w:hAnsi="Times New Roman" w:cs="Times New Roman"/>
          <w:i/>
          <w:iCs/>
          <w:lang w:val="en-GB"/>
        </w:rPr>
        <w:t>contributions to explained variance of impairment at age 8 years</w:t>
      </w:r>
    </w:p>
    <w:tbl>
      <w:tblPr>
        <w:tblStyle w:val="Tabellrutenett"/>
        <w:tblW w:w="14215" w:type="dxa"/>
        <w:tblLook w:val="04A0" w:firstRow="1" w:lastRow="0" w:firstColumn="1" w:lastColumn="0" w:noHBand="0" w:noVBand="1"/>
      </w:tblPr>
      <w:tblGrid>
        <w:gridCol w:w="2160"/>
        <w:gridCol w:w="761"/>
        <w:gridCol w:w="679"/>
        <w:gridCol w:w="466"/>
        <w:gridCol w:w="566"/>
        <w:gridCol w:w="383"/>
        <w:gridCol w:w="679"/>
        <w:gridCol w:w="466"/>
        <w:gridCol w:w="783"/>
        <w:gridCol w:w="679"/>
        <w:gridCol w:w="466"/>
        <w:gridCol w:w="566"/>
        <w:gridCol w:w="383"/>
        <w:gridCol w:w="679"/>
        <w:gridCol w:w="466"/>
        <w:gridCol w:w="907"/>
        <w:gridCol w:w="566"/>
        <w:gridCol w:w="466"/>
        <w:gridCol w:w="566"/>
        <w:gridCol w:w="383"/>
        <w:gridCol w:w="679"/>
        <w:gridCol w:w="466"/>
      </w:tblGrid>
      <w:tr w:rsidR="002E059C" w:rsidRPr="004D7068" w14:paraId="523F1791" w14:textId="77777777" w:rsidTr="002E059C">
        <w:trPr>
          <w:trHeight w:val="257"/>
        </w:trPr>
        <w:tc>
          <w:tcPr>
            <w:tcW w:w="0" w:type="auto"/>
          </w:tcPr>
          <w:p w14:paraId="6CF89CC0" w14:textId="77777777" w:rsidR="0081789F" w:rsidRPr="004D7068" w:rsidRDefault="0081789F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52521467"/>
          </w:p>
        </w:tc>
        <w:tc>
          <w:tcPr>
            <w:tcW w:w="0" w:type="auto"/>
            <w:gridSpan w:val="21"/>
          </w:tcPr>
          <w:p w14:paraId="3C819508" w14:textId="0492627F" w:rsidR="0081789F" w:rsidRPr="004D7068" w:rsidRDefault="0081789F" w:rsidP="00AE5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pairment age 8 years</w:t>
            </w:r>
          </w:p>
        </w:tc>
      </w:tr>
      <w:tr w:rsidR="004D7068" w:rsidRPr="004D7068" w14:paraId="31530828" w14:textId="143DEC99" w:rsidTr="002E059C">
        <w:trPr>
          <w:trHeight w:val="524"/>
        </w:trPr>
        <w:tc>
          <w:tcPr>
            <w:tcW w:w="0" w:type="auto"/>
          </w:tcPr>
          <w:p w14:paraId="6F98C2C5" w14:textId="3E9E5C4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74F16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bal </w:t>
            </w:r>
          </w:p>
        </w:tc>
        <w:tc>
          <w:tcPr>
            <w:tcW w:w="0" w:type="auto"/>
          </w:tcPr>
          <w:p w14:paraId="6B5D2A1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23DCD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DBF7F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C4090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9A628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C19B0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6401F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</w:tcPr>
          <w:p w14:paraId="0CABB4E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47AB8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8B467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19F09C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3053C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0C137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AA64ED" w14:textId="3BA0594B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/QoL</w:t>
            </w:r>
          </w:p>
        </w:tc>
        <w:tc>
          <w:tcPr>
            <w:tcW w:w="0" w:type="auto"/>
          </w:tcPr>
          <w:p w14:paraId="71EEAC8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5E1F2B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DEAA5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39668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1E44CB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420919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4D7068" w14:paraId="14ACE330" w14:textId="4F63C665" w:rsidTr="002E059C">
        <w:trPr>
          <w:trHeight w:val="266"/>
        </w:trPr>
        <w:tc>
          <w:tcPr>
            <w:tcW w:w="0" w:type="auto"/>
          </w:tcPr>
          <w:p w14:paraId="596CB73A" w14:textId="4CE1C9C9" w:rsidR="00BF6F1A" w:rsidRPr="004D7068" w:rsidRDefault="004D7068" w:rsidP="00AE5A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</w:t>
            </w:r>
            <w:r w:rsidR="002E059C" w:rsidRPr="004D7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mpt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cores, </w:t>
            </w:r>
            <w:r w:rsidR="002E059C" w:rsidRPr="004D7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3 years</w:t>
            </w:r>
          </w:p>
        </w:tc>
        <w:tc>
          <w:tcPr>
            <w:tcW w:w="0" w:type="auto"/>
          </w:tcPr>
          <w:p w14:paraId="3ABE1DF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2A9043CE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7B85FCB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5E3CF23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6325EE7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41394E8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4E874778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0" w:type="auto"/>
          </w:tcPr>
          <w:p w14:paraId="36CDB50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0CA7106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002E36F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07FF3D88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65E84CCB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1BD6ED6B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1F5ED8B9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</w:p>
        </w:tc>
        <w:tc>
          <w:tcPr>
            <w:tcW w:w="0" w:type="auto"/>
          </w:tcPr>
          <w:p w14:paraId="41BEE104" w14:textId="2E713BBB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52CB2580" w14:textId="490D2F3A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566A918A" w14:textId="19D9AA0D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</w:tcPr>
          <w:p w14:paraId="515E4681" w14:textId="4E5D705D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14:paraId="28C3A7DE" w14:textId="71AC901A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750BC3CA" w14:textId="04211A01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5F631BE9" w14:textId="04EF42DA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</w:t>
            </w:r>
          </w:p>
        </w:tc>
      </w:tr>
      <w:tr w:rsidR="004D7068" w:rsidRPr="004D7068" w14:paraId="3568E463" w14:textId="7832997A" w:rsidTr="002E059C">
        <w:trPr>
          <w:trHeight w:val="524"/>
        </w:trPr>
        <w:tc>
          <w:tcPr>
            <w:tcW w:w="0" w:type="auto"/>
          </w:tcPr>
          <w:p w14:paraId="479461D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model</w:t>
            </w:r>
          </w:p>
        </w:tc>
        <w:tc>
          <w:tcPr>
            <w:tcW w:w="0" w:type="auto"/>
          </w:tcPr>
          <w:p w14:paraId="227A077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7D26F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4C973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50F4E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0" w:type="auto"/>
          </w:tcPr>
          <w:p w14:paraId="4FCF8A3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7F76E4C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1A4F4A87" w14:textId="6CF13DA0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20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0" w:type="auto"/>
          </w:tcPr>
          <w:p w14:paraId="6EEAEC9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843F7E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84935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16921B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0" w:type="auto"/>
          </w:tcPr>
          <w:p w14:paraId="16EFF38C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0E5EFE4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6D4CC68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14:paraId="4836C35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F1FCA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75CCF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45BC62" w14:textId="710037DB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</w:tcPr>
          <w:p w14:paraId="2958D777" w14:textId="781C30CD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04EBE3B" w14:textId="6C8916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77E4BAA4" w14:textId="6747ED6F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4D7068" w:rsidRPr="004D7068" w14:paraId="7811C296" w14:textId="77777777" w:rsidTr="002E059C">
        <w:trPr>
          <w:trHeight w:val="257"/>
        </w:trPr>
        <w:tc>
          <w:tcPr>
            <w:tcW w:w="0" w:type="auto"/>
          </w:tcPr>
          <w:p w14:paraId="109864B8" w14:textId="47F83C4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</w:t>
            </w:r>
          </w:p>
        </w:tc>
        <w:tc>
          <w:tcPr>
            <w:tcW w:w="0" w:type="auto"/>
          </w:tcPr>
          <w:p w14:paraId="415C91EE" w14:textId="192D3614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0" w:type="auto"/>
          </w:tcPr>
          <w:p w14:paraId="17571BF3" w14:textId="76805F4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03D7ED82" w14:textId="35D4019B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</w:tcPr>
          <w:p w14:paraId="0DBF387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E7105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69C56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C6A91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523C7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E74C9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71499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21FE7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2B69A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8015E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D47B8E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94EB79" w14:textId="214E76D8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0" w:type="auto"/>
          </w:tcPr>
          <w:p w14:paraId="351A6895" w14:textId="5A3206A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0" w:type="auto"/>
          </w:tcPr>
          <w:p w14:paraId="512AFDFC" w14:textId="6F089DD6" w:rsidR="00BF6F1A" w:rsidRPr="004D7068" w:rsidRDefault="008E614E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14:paraId="795E8EE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9E06E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7B4F2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97EAA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4D7068" w14:paraId="26DE3C6C" w14:textId="1CD92449" w:rsidTr="002E059C">
        <w:trPr>
          <w:trHeight w:val="266"/>
        </w:trPr>
        <w:tc>
          <w:tcPr>
            <w:tcW w:w="0" w:type="auto"/>
          </w:tcPr>
          <w:p w14:paraId="140E7E69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</w:t>
            </w:r>
          </w:p>
        </w:tc>
        <w:tc>
          <w:tcPr>
            <w:tcW w:w="0" w:type="auto"/>
          </w:tcPr>
          <w:p w14:paraId="0B1450D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0" w:type="auto"/>
          </w:tcPr>
          <w:p w14:paraId="256D577D" w14:textId="3DF0856B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  <w:tc>
          <w:tcPr>
            <w:tcW w:w="0" w:type="auto"/>
          </w:tcPr>
          <w:p w14:paraId="6EC2300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</w:tcPr>
          <w:p w14:paraId="2AB9395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D8718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881C1C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AB56BC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2B27D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0" w:type="auto"/>
          </w:tcPr>
          <w:p w14:paraId="6AA3354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123F88B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14:paraId="2A6B7BA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7302C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3EF2C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F4654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51BDFD" w14:textId="67819DD8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F278F6" w14:textId="56249A48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175E58" w14:textId="389C1028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8B1BCD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B66C6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697899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443C8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4D7068" w14:paraId="50C6E50F" w14:textId="1D7F5CC2" w:rsidTr="002E059C">
        <w:trPr>
          <w:trHeight w:val="257"/>
        </w:trPr>
        <w:tc>
          <w:tcPr>
            <w:tcW w:w="0" w:type="auto"/>
          </w:tcPr>
          <w:p w14:paraId="2582AA8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</w:t>
            </w:r>
          </w:p>
        </w:tc>
        <w:tc>
          <w:tcPr>
            <w:tcW w:w="0" w:type="auto"/>
          </w:tcPr>
          <w:p w14:paraId="20D54687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</w:tcPr>
          <w:p w14:paraId="30FF6D1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0" w:type="auto"/>
          </w:tcPr>
          <w:p w14:paraId="52086F68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14:paraId="28A6CC2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F22F0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0246D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640A74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F2035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0" w:type="auto"/>
          </w:tcPr>
          <w:p w14:paraId="08781753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</w:tcPr>
          <w:p w14:paraId="02238D65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14:paraId="28F3FEAF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7E52C0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394BB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19AB22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164D74" w14:textId="574E14E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0" w:type="auto"/>
          </w:tcPr>
          <w:p w14:paraId="04A636DB" w14:textId="04B45C4F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0" w:type="auto"/>
          </w:tcPr>
          <w:p w14:paraId="77932F9F" w14:textId="7E149826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</w:tcPr>
          <w:p w14:paraId="6496CC3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2531BA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F15496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46B1D1" w14:textId="77777777" w:rsidR="00BF6F1A" w:rsidRPr="004D7068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785172" w14:paraId="6EB9F48C" w14:textId="41208906" w:rsidTr="002E059C">
        <w:trPr>
          <w:trHeight w:val="266"/>
        </w:trPr>
        <w:tc>
          <w:tcPr>
            <w:tcW w:w="0" w:type="auto"/>
          </w:tcPr>
          <w:p w14:paraId="794E42A5" w14:textId="16E1C3B9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</w:t>
            </w:r>
            <w:r w:rsidR="0020515A"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l </w:t>
            </w: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</w:t>
            </w:r>
            <w:r w:rsidR="0020515A"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ty</w:t>
            </w:r>
          </w:p>
        </w:tc>
        <w:tc>
          <w:tcPr>
            <w:tcW w:w="0" w:type="auto"/>
          </w:tcPr>
          <w:p w14:paraId="4A5FA336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051E6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6CB382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2F4463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5F72B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C0ADC5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D74FDB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1F76F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24164E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78A519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62861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BF5B01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12FAC0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2A52DF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358CD0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67D50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64B36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4451C9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02692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88F4E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2825C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785172" w14:paraId="47D90AF3" w14:textId="283EE1D2" w:rsidTr="002E059C">
        <w:trPr>
          <w:trHeight w:val="257"/>
        </w:trPr>
        <w:tc>
          <w:tcPr>
            <w:tcW w:w="0" w:type="auto"/>
          </w:tcPr>
          <w:p w14:paraId="6EE7A042" w14:textId="7AC103CD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</w:t>
            </w:r>
            <w:r w:rsidR="0020515A"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ation </w:t>
            </w: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</w:t>
            </w:r>
            <w:r w:rsidR="0020515A"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ty</w:t>
            </w:r>
          </w:p>
        </w:tc>
        <w:tc>
          <w:tcPr>
            <w:tcW w:w="0" w:type="auto"/>
          </w:tcPr>
          <w:p w14:paraId="46FBF87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78BEA2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3623E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0CCAC3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CB4CF7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548D6E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C26570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BA6789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22B130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F43DAE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EEFB60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2E706F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9C3502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AA49AB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69FF8C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7D518F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AEC187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432525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F4D2C3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463FE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0E828C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7068" w:rsidRPr="00785172" w14:paraId="50D579C3" w14:textId="3BB2F17A" w:rsidTr="002E059C">
        <w:trPr>
          <w:trHeight w:val="266"/>
        </w:trPr>
        <w:tc>
          <w:tcPr>
            <w:tcW w:w="0" w:type="auto"/>
          </w:tcPr>
          <w:p w14:paraId="6C85E05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</w:t>
            </w:r>
          </w:p>
        </w:tc>
        <w:tc>
          <w:tcPr>
            <w:tcW w:w="0" w:type="auto"/>
          </w:tcPr>
          <w:p w14:paraId="66FC8887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0E86E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5AEA72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E0E1AC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3E42AF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9128CE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D70E06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41D5F2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B96F9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FBDDEA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7D017F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AF346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7A80BB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A93EA8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E6AD23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8CED0E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6F2E04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4539E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CC1735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A32B7D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C82F15" w14:textId="77777777" w:rsidR="00BF6F1A" w:rsidRPr="00785172" w:rsidRDefault="00BF6F1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</w:tbl>
    <w:p w14:paraId="4F03B7E7" w14:textId="46A0C33D" w:rsidR="00895232" w:rsidRDefault="00895232">
      <w:pPr>
        <w:rPr>
          <w:rFonts w:ascii="Times New Roman" w:hAnsi="Times New Roman" w:cs="Times New Roman"/>
          <w:lang w:val="en-GB"/>
        </w:rPr>
      </w:pPr>
    </w:p>
    <w:p w14:paraId="7836DFA0" w14:textId="77777777" w:rsidR="00AE5A25" w:rsidRDefault="00AE5A25">
      <w:pPr>
        <w:rPr>
          <w:rFonts w:ascii="Times New Roman" w:hAnsi="Times New Roman" w:cs="Times New Roman"/>
          <w:lang w:val="en-GB"/>
        </w:rPr>
      </w:pPr>
    </w:p>
    <w:p w14:paraId="68DA8A32" w14:textId="77777777" w:rsidR="00AE5A25" w:rsidRDefault="00AE5A25">
      <w:pPr>
        <w:rPr>
          <w:rFonts w:ascii="Times New Roman" w:hAnsi="Times New Roman" w:cs="Times New Roman"/>
          <w:lang w:val="en-GB"/>
        </w:rPr>
      </w:pPr>
    </w:p>
    <w:p w14:paraId="1D7F8A69" w14:textId="77777777" w:rsidR="00AE5A25" w:rsidRDefault="00AE5A25">
      <w:pPr>
        <w:rPr>
          <w:rFonts w:ascii="Times New Roman" w:hAnsi="Times New Roman" w:cs="Times New Roman"/>
          <w:lang w:val="en-GB"/>
        </w:rPr>
      </w:pPr>
    </w:p>
    <w:p w14:paraId="75C18961" w14:textId="77777777" w:rsidR="00AE5A25" w:rsidRPr="00785172" w:rsidRDefault="00AE5A25">
      <w:pPr>
        <w:rPr>
          <w:rFonts w:ascii="Times New Roman" w:hAnsi="Times New Roman" w:cs="Times New Roman"/>
          <w:lang w:val="en-GB"/>
        </w:rPr>
      </w:pPr>
    </w:p>
    <w:tbl>
      <w:tblPr>
        <w:tblStyle w:val="Tabellrutenett"/>
        <w:tblW w:w="14169" w:type="dxa"/>
        <w:tblLook w:val="04A0" w:firstRow="1" w:lastRow="0" w:firstColumn="1" w:lastColumn="0" w:noHBand="0" w:noVBand="1"/>
      </w:tblPr>
      <w:tblGrid>
        <w:gridCol w:w="1995"/>
        <w:gridCol w:w="938"/>
        <w:gridCol w:w="679"/>
        <w:gridCol w:w="466"/>
        <w:gridCol w:w="566"/>
        <w:gridCol w:w="383"/>
        <w:gridCol w:w="679"/>
        <w:gridCol w:w="466"/>
        <w:gridCol w:w="816"/>
        <w:gridCol w:w="679"/>
        <w:gridCol w:w="466"/>
        <w:gridCol w:w="566"/>
        <w:gridCol w:w="383"/>
        <w:gridCol w:w="679"/>
        <w:gridCol w:w="466"/>
        <w:gridCol w:w="816"/>
        <w:gridCol w:w="566"/>
        <w:gridCol w:w="466"/>
        <w:gridCol w:w="566"/>
        <w:gridCol w:w="383"/>
        <w:gridCol w:w="679"/>
        <w:gridCol w:w="466"/>
      </w:tblGrid>
      <w:tr w:rsidR="0081789F" w:rsidRPr="00785172" w14:paraId="43784CC9" w14:textId="77777777" w:rsidTr="002E059C">
        <w:trPr>
          <w:trHeight w:val="257"/>
        </w:trPr>
        <w:tc>
          <w:tcPr>
            <w:tcW w:w="0" w:type="auto"/>
          </w:tcPr>
          <w:p w14:paraId="70781BCA" w14:textId="77777777" w:rsidR="0081789F" w:rsidRPr="00785172" w:rsidRDefault="0081789F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1"/>
          </w:tcPr>
          <w:p w14:paraId="6C4F90F1" w14:textId="5225741A" w:rsidR="0081789F" w:rsidRPr="00785172" w:rsidRDefault="0081789F" w:rsidP="00AE5A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mpairment age </w:t>
            </w:r>
            <w:r w:rsidR="00B30148"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years</w:t>
            </w:r>
          </w:p>
        </w:tc>
      </w:tr>
      <w:tr w:rsidR="004D7068" w:rsidRPr="00785172" w14:paraId="1EEE7C20" w14:textId="77777777" w:rsidTr="002E059C">
        <w:trPr>
          <w:trHeight w:val="525"/>
        </w:trPr>
        <w:tc>
          <w:tcPr>
            <w:tcW w:w="0" w:type="auto"/>
          </w:tcPr>
          <w:p w14:paraId="0191676E" w14:textId="3EA798D1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39A108" w14:textId="48F64C2F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</w:p>
        </w:tc>
        <w:tc>
          <w:tcPr>
            <w:tcW w:w="0" w:type="auto"/>
          </w:tcPr>
          <w:p w14:paraId="37E380F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7F0A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81DD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DDC5E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D1D7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60E23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E35696" w14:textId="77777777" w:rsidR="00AB50D2" w:rsidRPr="00785172" w:rsidRDefault="00AB50D2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Play/</w:t>
            </w:r>
          </w:p>
          <w:p w14:paraId="49D3D683" w14:textId="78B8BACE" w:rsidR="00A65E6D" w:rsidRPr="00785172" w:rsidRDefault="00AB50D2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Leisure</w:t>
            </w:r>
          </w:p>
        </w:tc>
        <w:tc>
          <w:tcPr>
            <w:tcW w:w="0" w:type="auto"/>
          </w:tcPr>
          <w:p w14:paraId="5ED93AB3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DE06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7E261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49E33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5C0D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4391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03082" w14:textId="08A2FC1E" w:rsidR="00A65E6D" w:rsidRPr="00785172" w:rsidRDefault="00AB50D2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0" w:type="auto"/>
          </w:tcPr>
          <w:p w14:paraId="7ED1A16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9AC6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7F06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5EFC2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C68B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A1AA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068" w:rsidRPr="00785172" w14:paraId="4358650A" w14:textId="77777777" w:rsidTr="002E059C">
        <w:trPr>
          <w:trHeight w:val="267"/>
        </w:trPr>
        <w:tc>
          <w:tcPr>
            <w:tcW w:w="0" w:type="auto"/>
          </w:tcPr>
          <w:p w14:paraId="3E1C954B" w14:textId="733CEE34" w:rsidR="00A65E6D" w:rsidRPr="00785172" w:rsidRDefault="004D7068" w:rsidP="00AE5A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</w:t>
            </w:r>
            <w:r w:rsidR="002E059C"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mptom</w:t>
            </w:r>
            <w:r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E5A25"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s, age</w:t>
            </w:r>
            <w:r w:rsidR="002E059C" w:rsidRPr="007851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 years</w:t>
            </w:r>
          </w:p>
        </w:tc>
        <w:tc>
          <w:tcPr>
            <w:tcW w:w="0" w:type="auto"/>
          </w:tcPr>
          <w:p w14:paraId="6998248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CBE376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860DEA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374BBF1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FEF5F6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4D2CB2A9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6CEE41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0" w:type="auto"/>
          </w:tcPr>
          <w:p w14:paraId="0A12543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C35FC2D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E1832A6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415BDE26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7C663B7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7903E7A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5DB882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0" w:type="auto"/>
          </w:tcPr>
          <w:p w14:paraId="7204065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F73B88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57A0D99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</w:tcPr>
          <w:p w14:paraId="26686D2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F30C22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5C94CFC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3F39999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</w:tr>
      <w:tr w:rsidR="004D7068" w:rsidRPr="00785172" w14:paraId="545CACAF" w14:textId="77777777" w:rsidTr="002E059C">
        <w:trPr>
          <w:trHeight w:val="525"/>
        </w:trPr>
        <w:tc>
          <w:tcPr>
            <w:tcW w:w="0" w:type="auto"/>
          </w:tcPr>
          <w:p w14:paraId="3128FE09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7851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0" w:type="auto"/>
          </w:tcPr>
          <w:p w14:paraId="0CA66B1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7710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7F64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0E33A" w14:textId="6B5D0AE9" w:rsidR="00A65E6D" w:rsidRPr="00785172" w:rsidRDefault="001870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</w:tcPr>
          <w:p w14:paraId="68FA208E" w14:textId="73367C08" w:rsidR="00A65E6D" w:rsidRPr="00785172" w:rsidRDefault="00434A7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BFC46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DDF3F18" w14:textId="7DD8238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6761" w:rsidRPr="0078517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7884701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CB2E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89A6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47D0EF" w14:textId="3BDFE62A" w:rsidR="00A65E6D" w:rsidRPr="00785172" w:rsidRDefault="00B27462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40273C2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3BDAD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F476429" w14:textId="7F00BC5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4790C" w:rsidRPr="007851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0DA74F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66CDD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4B568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42E5EF" w14:textId="55CF8F52" w:rsidR="00711C11" w:rsidRPr="00785172" w:rsidRDefault="006C5B80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</w:tcPr>
          <w:p w14:paraId="247BF5D1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920D4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814E330" w14:textId="7F2AABD1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C5B80" w:rsidRPr="007851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059C" w:rsidRPr="00785172" w14:paraId="798173AC" w14:textId="77777777" w:rsidTr="002E059C">
        <w:trPr>
          <w:trHeight w:val="257"/>
        </w:trPr>
        <w:tc>
          <w:tcPr>
            <w:tcW w:w="0" w:type="auto"/>
          </w:tcPr>
          <w:p w14:paraId="4B5FE764" w14:textId="61CEEED8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0" w:type="auto"/>
          </w:tcPr>
          <w:p w14:paraId="393CD4CD" w14:textId="5AADC0E4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0" w:type="auto"/>
          </w:tcPr>
          <w:p w14:paraId="6DBC7E68" w14:textId="56CDBE4C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34A55FD" w14:textId="2E0A50C9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14:paraId="05D1AEA5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259A6D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A22110" w14:textId="5CCA0D6E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7DB3802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06C5C" w14:textId="4E7209B4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4B49D1C6" w14:textId="07EB28F1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A01764A" w14:textId="638E6444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14:paraId="5523DB29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9B8B69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01AFA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57CEE0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A82A22" w14:textId="68A95FD0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6865547C" w14:textId="44CDA9F8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1266F5BC" w14:textId="20FE6F2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12EDFB3A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CB8FF3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5E39BC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9E70C" w14:textId="77777777" w:rsidR="00957B5A" w:rsidRPr="00785172" w:rsidRDefault="00957B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068" w:rsidRPr="00785172" w14:paraId="2EFAFC6F" w14:textId="77777777" w:rsidTr="002E059C">
        <w:trPr>
          <w:trHeight w:val="267"/>
        </w:trPr>
        <w:tc>
          <w:tcPr>
            <w:tcW w:w="0" w:type="auto"/>
          </w:tcPr>
          <w:p w14:paraId="0259A65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0" w:type="auto"/>
          </w:tcPr>
          <w:p w14:paraId="444F3F9B" w14:textId="5CE353C8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7FBA6" w14:textId="7EC4BF14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DCDB8" w14:textId="5222091F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9F173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087F0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C071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29A00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C103F" w14:textId="7AF2E524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37F81C" w14:textId="70C785D3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61EFE" w14:textId="40637D92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C4FC16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C538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E4A1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CC8C6D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33FD0E" w14:textId="5C716B47" w:rsidR="00A65E6D" w:rsidRPr="00785172" w:rsidRDefault="004979DC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127FB231" w14:textId="21B2999C" w:rsidR="00A65E6D" w:rsidRPr="00785172" w:rsidRDefault="00516EAF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0" w:type="auto"/>
          </w:tcPr>
          <w:p w14:paraId="47E3CCCE" w14:textId="4A603C73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516EAF" w:rsidRPr="007851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934CDD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A2E4A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5E9DA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3088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068" w:rsidRPr="00785172" w14:paraId="3823B8C7" w14:textId="77777777" w:rsidTr="002E059C">
        <w:trPr>
          <w:trHeight w:val="257"/>
        </w:trPr>
        <w:tc>
          <w:tcPr>
            <w:tcW w:w="0" w:type="auto"/>
          </w:tcPr>
          <w:p w14:paraId="4C818C76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ODD</w:t>
            </w:r>
          </w:p>
        </w:tc>
        <w:tc>
          <w:tcPr>
            <w:tcW w:w="0" w:type="auto"/>
          </w:tcPr>
          <w:p w14:paraId="20F6587F" w14:textId="203CE3C1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DBA82" w14:textId="0FADF92D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8D3D0" w14:textId="26185CD4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28A1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8385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5582D3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8894B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BF30CA" w14:textId="4B70B111" w:rsidR="00A65E6D" w:rsidRPr="00785172" w:rsidRDefault="007B11C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0" w:type="auto"/>
          </w:tcPr>
          <w:p w14:paraId="78BF8135" w14:textId="2B9F2D54" w:rsidR="00A65E6D" w:rsidRPr="00785172" w:rsidRDefault="007B11C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0" w:type="auto"/>
          </w:tcPr>
          <w:p w14:paraId="65CCC790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14:paraId="7C10BC2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ED9AB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14346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E993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8A314" w14:textId="2076F91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516C7" w14:textId="0453DDF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A781F8" w14:textId="39A4DA34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1F15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4865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1F152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3C89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15A" w:rsidRPr="00785172" w14:paraId="529B01A3" w14:textId="77777777" w:rsidTr="002E059C">
        <w:trPr>
          <w:trHeight w:val="267"/>
        </w:trPr>
        <w:tc>
          <w:tcPr>
            <w:tcW w:w="0" w:type="auto"/>
          </w:tcPr>
          <w:p w14:paraId="4D74754C" w14:textId="27510EEE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nxiety</w:t>
            </w:r>
          </w:p>
        </w:tc>
        <w:tc>
          <w:tcPr>
            <w:tcW w:w="0" w:type="auto"/>
          </w:tcPr>
          <w:p w14:paraId="07C4B7A2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57F38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E581E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74965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78102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2CF0FB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5C36C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6D1FD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72A2E3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FBF5A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C8DDA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AB9D7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83830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F03D11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36E6C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FF662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EBE814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331A97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FC5BC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17D97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BB77C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15A" w:rsidRPr="00785172" w14:paraId="26A619E6" w14:textId="77777777" w:rsidTr="002E059C">
        <w:trPr>
          <w:trHeight w:val="257"/>
        </w:trPr>
        <w:tc>
          <w:tcPr>
            <w:tcW w:w="0" w:type="auto"/>
          </w:tcPr>
          <w:p w14:paraId="1F9AB225" w14:textId="53117E45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 Anxiety</w:t>
            </w:r>
          </w:p>
        </w:tc>
        <w:tc>
          <w:tcPr>
            <w:tcW w:w="0" w:type="auto"/>
          </w:tcPr>
          <w:p w14:paraId="0CB0E673" w14:textId="59116BEF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0" w:type="auto"/>
          </w:tcPr>
          <w:p w14:paraId="7985754F" w14:textId="3573B25E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0" w:type="auto"/>
          </w:tcPr>
          <w:p w14:paraId="0FF245FF" w14:textId="2296F336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0" w:type="auto"/>
          </w:tcPr>
          <w:p w14:paraId="5C74097F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D4060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B8AA7" w14:textId="7F2C7675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0" w:type="auto"/>
          </w:tcPr>
          <w:p w14:paraId="0EC2F21A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E8338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CE8E3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F3BBC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36B19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062B8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7EF02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98E21E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749D4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4814F2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5853F7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9A1295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7AE88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F4710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5F85F" w14:textId="77777777" w:rsidR="0020515A" w:rsidRPr="00785172" w:rsidRDefault="0020515A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068" w:rsidRPr="00785172" w14:paraId="541904AB" w14:textId="77777777" w:rsidTr="002E059C">
        <w:trPr>
          <w:trHeight w:val="267"/>
        </w:trPr>
        <w:tc>
          <w:tcPr>
            <w:tcW w:w="0" w:type="auto"/>
          </w:tcPr>
          <w:p w14:paraId="4D3C47A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5172">
              <w:rPr>
                <w:rFonts w:ascii="Times New Roman" w:hAnsi="Times New Roman" w:cs="Times New Roman"/>
                <w:sz w:val="20"/>
                <w:szCs w:val="20"/>
              </w:rPr>
              <w:t>GAD</w:t>
            </w:r>
          </w:p>
        </w:tc>
        <w:tc>
          <w:tcPr>
            <w:tcW w:w="0" w:type="auto"/>
          </w:tcPr>
          <w:p w14:paraId="1C96776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6EEC00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60B070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5D9CD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57C4D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2858C8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E2CC3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158D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79D127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97C9E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E7CC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51AA3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B91D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7DA6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1218D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07681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DF10BF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26015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CC04C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EA0610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78794" w14:textId="77777777" w:rsidR="00A65E6D" w:rsidRPr="00785172" w:rsidRDefault="00A65E6D" w:rsidP="00AE5A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9BD433" w14:textId="47430E2D" w:rsidR="00FF6526" w:rsidRDefault="00957B5A" w:rsidP="00556E78">
      <w:pPr>
        <w:spacing w:line="360" w:lineRule="auto"/>
        <w:rPr>
          <w:rFonts w:ascii="Times New Roman" w:hAnsi="Times New Roman" w:cs="Times New Roman"/>
          <w:lang w:val="en-GB"/>
        </w:rPr>
      </w:pPr>
      <w:bookmarkStart w:id="2" w:name="_Hlk152523682"/>
      <w:r w:rsidRPr="00785172">
        <w:rPr>
          <w:rFonts w:ascii="Times New Roman" w:hAnsi="Times New Roman" w:cs="Times New Roman"/>
          <w:lang w:val="en-GB"/>
        </w:rPr>
        <w:t>HI hyperactivity-impulsivity; IA inattention; ODD oppositional defiant disorder</w:t>
      </w:r>
      <w:r w:rsidR="0020515A" w:rsidRPr="00785172">
        <w:rPr>
          <w:rFonts w:ascii="Times New Roman" w:hAnsi="Times New Roman" w:cs="Times New Roman"/>
          <w:lang w:val="en-GB"/>
        </w:rPr>
        <w:t xml:space="preserve">; </w:t>
      </w:r>
      <w:r w:rsidR="005E620B" w:rsidRPr="00785172">
        <w:rPr>
          <w:rFonts w:ascii="Times New Roman" w:hAnsi="Times New Roman" w:cs="Times New Roman"/>
          <w:lang w:val="en-GB"/>
        </w:rPr>
        <w:t>GAD Generalized anxiety disorder</w:t>
      </w:r>
      <w:r w:rsidR="005E620B">
        <w:rPr>
          <w:rFonts w:ascii="Times New Roman" w:hAnsi="Times New Roman" w:cs="Times New Roman"/>
          <w:lang w:val="en-GB"/>
        </w:rPr>
        <w:t xml:space="preserve">. </w:t>
      </w:r>
      <w:r w:rsidR="00000AC4" w:rsidRPr="00E118D4">
        <w:rPr>
          <w:rFonts w:ascii="Times New Roman" w:hAnsi="Times New Roman" w:cs="Times New Roman"/>
          <w:lang w:val="en-GB"/>
        </w:rPr>
        <w:t>Only variables with significant contributions were included in the models</w:t>
      </w:r>
      <w:r w:rsidR="005E620B">
        <w:rPr>
          <w:rFonts w:ascii="Times New Roman" w:hAnsi="Times New Roman" w:cs="Times New Roman"/>
          <w:lang w:val="en-GB"/>
        </w:rPr>
        <w:t>.</w:t>
      </w:r>
      <w:bookmarkEnd w:id="2"/>
    </w:p>
    <w:sectPr w:rsidR="00FF6526" w:rsidSect="00795C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232"/>
    <w:rsid w:val="00000AC4"/>
    <w:rsid w:val="000803E2"/>
    <w:rsid w:val="00084D49"/>
    <w:rsid w:val="000A0B78"/>
    <w:rsid w:val="000B7684"/>
    <w:rsid w:val="000C2455"/>
    <w:rsid w:val="00101996"/>
    <w:rsid w:val="00107F8D"/>
    <w:rsid w:val="00132140"/>
    <w:rsid w:val="00136282"/>
    <w:rsid w:val="00136536"/>
    <w:rsid w:val="001409A5"/>
    <w:rsid w:val="0018706D"/>
    <w:rsid w:val="001D0846"/>
    <w:rsid w:val="001D2CC7"/>
    <w:rsid w:val="0020515A"/>
    <w:rsid w:val="002450BC"/>
    <w:rsid w:val="0028753F"/>
    <w:rsid w:val="002B4FF5"/>
    <w:rsid w:val="002E059C"/>
    <w:rsid w:val="00354611"/>
    <w:rsid w:val="00360A91"/>
    <w:rsid w:val="003B405A"/>
    <w:rsid w:val="003C4B5C"/>
    <w:rsid w:val="003D5AE0"/>
    <w:rsid w:val="003D6065"/>
    <w:rsid w:val="00406D69"/>
    <w:rsid w:val="00434A7A"/>
    <w:rsid w:val="00494222"/>
    <w:rsid w:val="004979DC"/>
    <w:rsid w:val="004D33A2"/>
    <w:rsid w:val="004D7068"/>
    <w:rsid w:val="004E6761"/>
    <w:rsid w:val="0051287A"/>
    <w:rsid w:val="00516EAF"/>
    <w:rsid w:val="00522897"/>
    <w:rsid w:val="00541B3B"/>
    <w:rsid w:val="00556E78"/>
    <w:rsid w:val="005B0213"/>
    <w:rsid w:val="005E620B"/>
    <w:rsid w:val="00613088"/>
    <w:rsid w:val="0061754E"/>
    <w:rsid w:val="006209E2"/>
    <w:rsid w:val="0064790C"/>
    <w:rsid w:val="00650750"/>
    <w:rsid w:val="00691555"/>
    <w:rsid w:val="006A7037"/>
    <w:rsid w:val="006C5B80"/>
    <w:rsid w:val="00711C11"/>
    <w:rsid w:val="00737CD3"/>
    <w:rsid w:val="00751777"/>
    <w:rsid w:val="00753120"/>
    <w:rsid w:val="007725CD"/>
    <w:rsid w:val="00785172"/>
    <w:rsid w:val="00795C73"/>
    <w:rsid w:val="007B11CD"/>
    <w:rsid w:val="007B596F"/>
    <w:rsid w:val="007E1441"/>
    <w:rsid w:val="007E39E3"/>
    <w:rsid w:val="008102EF"/>
    <w:rsid w:val="0081789F"/>
    <w:rsid w:val="00820B30"/>
    <w:rsid w:val="008547DC"/>
    <w:rsid w:val="008857FB"/>
    <w:rsid w:val="00895232"/>
    <w:rsid w:val="008B17A9"/>
    <w:rsid w:val="008E348C"/>
    <w:rsid w:val="008E35AA"/>
    <w:rsid w:val="008E614E"/>
    <w:rsid w:val="00957B5A"/>
    <w:rsid w:val="00974F87"/>
    <w:rsid w:val="00980442"/>
    <w:rsid w:val="00980F6F"/>
    <w:rsid w:val="00996238"/>
    <w:rsid w:val="00997757"/>
    <w:rsid w:val="009B5BDE"/>
    <w:rsid w:val="009F46F5"/>
    <w:rsid w:val="00A2269B"/>
    <w:rsid w:val="00A22A9C"/>
    <w:rsid w:val="00A33BBF"/>
    <w:rsid w:val="00A477C7"/>
    <w:rsid w:val="00A65E6D"/>
    <w:rsid w:val="00AA3FFE"/>
    <w:rsid w:val="00AB0AE3"/>
    <w:rsid w:val="00AB38F7"/>
    <w:rsid w:val="00AB50D2"/>
    <w:rsid w:val="00AE5A25"/>
    <w:rsid w:val="00B1721A"/>
    <w:rsid w:val="00B27462"/>
    <w:rsid w:val="00B30148"/>
    <w:rsid w:val="00B70E4D"/>
    <w:rsid w:val="00B7227D"/>
    <w:rsid w:val="00B778ED"/>
    <w:rsid w:val="00B900C5"/>
    <w:rsid w:val="00B90439"/>
    <w:rsid w:val="00BB09F5"/>
    <w:rsid w:val="00BF29E3"/>
    <w:rsid w:val="00BF6468"/>
    <w:rsid w:val="00BF6F1A"/>
    <w:rsid w:val="00C07F99"/>
    <w:rsid w:val="00C82C40"/>
    <w:rsid w:val="00C83559"/>
    <w:rsid w:val="00CB67E9"/>
    <w:rsid w:val="00CF1C37"/>
    <w:rsid w:val="00D1177B"/>
    <w:rsid w:val="00D15E2D"/>
    <w:rsid w:val="00D44BCA"/>
    <w:rsid w:val="00D72B74"/>
    <w:rsid w:val="00D95E35"/>
    <w:rsid w:val="00DC6798"/>
    <w:rsid w:val="00DD11B1"/>
    <w:rsid w:val="00DE2910"/>
    <w:rsid w:val="00DE5E00"/>
    <w:rsid w:val="00E118D4"/>
    <w:rsid w:val="00E229FF"/>
    <w:rsid w:val="00E2479F"/>
    <w:rsid w:val="00E27169"/>
    <w:rsid w:val="00E648D9"/>
    <w:rsid w:val="00E76E5E"/>
    <w:rsid w:val="00E9738B"/>
    <w:rsid w:val="00EE5F9B"/>
    <w:rsid w:val="00F0285F"/>
    <w:rsid w:val="00F3211E"/>
    <w:rsid w:val="00F32FEE"/>
    <w:rsid w:val="00F505C5"/>
    <w:rsid w:val="00F50A48"/>
    <w:rsid w:val="00F512EB"/>
    <w:rsid w:val="00F53B66"/>
    <w:rsid w:val="00F63EF9"/>
    <w:rsid w:val="00F659DE"/>
    <w:rsid w:val="00F71738"/>
    <w:rsid w:val="00FA024C"/>
    <w:rsid w:val="00FC629A"/>
    <w:rsid w:val="00FF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6DF7"/>
  <w15:chartTrackingRefBased/>
  <w15:docId w15:val="{E07818C5-7779-4678-A1B5-D96F72E2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95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6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omvig Øvergaard</dc:creator>
  <cp:keywords/>
  <dc:description/>
  <cp:lastModifiedBy>Kristin Øvergaard</cp:lastModifiedBy>
  <cp:revision>4</cp:revision>
  <dcterms:created xsi:type="dcterms:W3CDTF">2024-01-25T08:46:00Z</dcterms:created>
  <dcterms:modified xsi:type="dcterms:W3CDTF">2024-01-26T09:45:00Z</dcterms:modified>
</cp:coreProperties>
</file>